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9F8EB4" w14:textId="77777777" w:rsidR="00DA7E23" w:rsidRDefault="00DA7E23" w:rsidP="00895F82">
      <w:pPr>
        <w:spacing w:line="480" w:lineRule="auto"/>
        <w:rPr>
          <w:rFonts w:ascii="Times New Roman" w:hAnsi="Times New Roman" w:cs="Times New Roman"/>
        </w:rPr>
      </w:pPr>
    </w:p>
    <w:p w14:paraId="6CA3FAB2" w14:textId="1A988FA5" w:rsidR="00AC41EB" w:rsidRPr="00AC41EB" w:rsidRDefault="006D4849" w:rsidP="00895F82">
      <w:pPr>
        <w:spacing w:line="480" w:lineRule="auto"/>
        <w:rPr>
          <w:rFonts w:ascii="Times New Roman" w:hAnsi="Times New Roman" w:cs="Times New Roman"/>
        </w:rPr>
      </w:pPr>
      <w:r>
        <w:rPr>
          <w:rFonts w:ascii="Times New Roman" w:hAnsi="Times New Roman" w:cs="Times New Roman"/>
          <w:b/>
          <w:bCs/>
        </w:rPr>
        <w:t xml:space="preserve">S1 </w:t>
      </w:r>
      <w:r w:rsidR="00AC41EB" w:rsidRPr="00107B27">
        <w:rPr>
          <w:rFonts w:ascii="Times New Roman" w:hAnsi="Times New Roman" w:cs="Times New Roman"/>
          <w:b/>
          <w:bCs/>
        </w:rPr>
        <w:t>Table</w:t>
      </w:r>
      <w:r w:rsidR="004B6B33">
        <w:rPr>
          <w:rFonts w:ascii="Times New Roman" w:hAnsi="Times New Roman" w:cs="Times New Roman"/>
          <w:b/>
          <w:bCs/>
        </w:rPr>
        <w:t>.</w:t>
      </w:r>
      <w:r w:rsidR="00AC41EB" w:rsidRPr="00107B27">
        <w:rPr>
          <w:rFonts w:ascii="Times New Roman" w:hAnsi="Times New Roman" w:cs="Times New Roman"/>
        </w:rPr>
        <w:t xml:space="preserve"> The 31 medication variables utilized in the logistic regression analysis. If a unique medication was present in more than 10% of the cohort, it was included as its own variable. All other medications were grouped as "other" by drug class. This resulted in the inclusion of 31 variables across 14 separate medication classes.</w:t>
      </w:r>
    </w:p>
    <w:p w14:paraId="3AA0FFE0" w14:textId="4D850200" w:rsidR="005D0D5B" w:rsidRPr="005D0D5B" w:rsidRDefault="00250E1E" w:rsidP="005D0D5B">
      <w:pPr>
        <w:spacing w:after="0" w:line="480" w:lineRule="auto"/>
        <w:rPr>
          <w:rFonts w:ascii="Times New Roman" w:eastAsia="Times New Roman" w:hAnsi="Times New Roman" w:cs="Times New Roman"/>
          <w:b/>
          <w:sz w:val="36"/>
          <w:szCs w:val="36"/>
        </w:rPr>
      </w:pPr>
      <w:r w:rsidRPr="00107B27">
        <w:rPr>
          <w:rFonts w:ascii="Times New Roman" w:hAnsi="Times New Roman" w:cs="Times New Roman"/>
          <w:noProof/>
        </w:rPr>
        <w:drawing>
          <wp:inline distT="0" distB="0" distL="0" distR="0" wp14:anchorId="62EFDB63" wp14:editId="113D4B79">
            <wp:extent cx="5943600" cy="6410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6410325"/>
                    </a:xfrm>
                    <a:prstGeom prst="rect">
                      <a:avLst/>
                    </a:prstGeom>
                    <a:noFill/>
                    <a:ln>
                      <a:noFill/>
                    </a:ln>
                  </pic:spPr>
                </pic:pic>
              </a:graphicData>
            </a:graphic>
          </wp:inline>
        </w:drawing>
      </w:r>
    </w:p>
    <w:sectPr w:rsidR="005D0D5B" w:rsidRPr="005D0D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E61585" w14:textId="77777777" w:rsidR="00960123" w:rsidRDefault="00960123" w:rsidP="00947A3E">
      <w:pPr>
        <w:spacing w:after="0" w:line="240" w:lineRule="auto"/>
      </w:pPr>
      <w:r>
        <w:separator/>
      </w:r>
    </w:p>
  </w:endnote>
  <w:endnote w:type="continuationSeparator" w:id="0">
    <w:p w14:paraId="67D962FB" w14:textId="77777777" w:rsidR="00960123" w:rsidRDefault="00960123" w:rsidP="00947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26DE04" w14:textId="77777777" w:rsidR="00960123" w:rsidRDefault="00960123" w:rsidP="00947A3E">
      <w:pPr>
        <w:spacing w:after="0" w:line="240" w:lineRule="auto"/>
      </w:pPr>
      <w:r>
        <w:separator/>
      </w:r>
    </w:p>
  </w:footnote>
  <w:footnote w:type="continuationSeparator" w:id="0">
    <w:p w14:paraId="1EA0BB14" w14:textId="77777777" w:rsidR="00960123" w:rsidRDefault="00960123" w:rsidP="00947A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D478B9"/>
    <w:multiLevelType w:val="multilevel"/>
    <w:tmpl w:val="61C68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ECC0D6F"/>
    <w:multiLevelType w:val="hybridMultilevel"/>
    <w:tmpl w:val="9DB6C86E"/>
    <w:lvl w:ilvl="0" w:tplc="BEBA65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wa595922ev5qeedfovv2vbtzdps0expafd&quot;&gt;Covid&lt;record-ids&gt;&lt;item&gt;16&lt;/item&gt;&lt;/record-ids&gt;&lt;/item&gt;&lt;/Libraries&gt;"/>
  </w:docVars>
  <w:rsids>
    <w:rsidRoot w:val="00103E42"/>
    <w:rsid w:val="00006BBB"/>
    <w:rsid w:val="0001029C"/>
    <w:rsid w:val="0001747E"/>
    <w:rsid w:val="0001788E"/>
    <w:rsid w:val="00021385"/>
    <w:rsid w:val="00026BE3"/>
    <w:rsid w:val="00027BC9"/>
    <w:rsid w:val="000302E7"/>
    <w:rsid w:val="00030408"/>
    <w:rsid w:val="00031E1A"/>
    <w:rsid w:val="00034A53"/>
    <w:rsid w:val="0003675F"/>
    <w:rsid w:val="00042AC3"/>
    <w:rsid w:val="00043194"/>
    <w:rsid w:val="00047DDA"/>
    <w:rsid w:val="00050E70"/>
    <w:rsid w:val="00052199"/>
    <w:rsid w:val="00053149"/>
    <w:rsid w:val="00053EF1"/>
    <w:rsid w:val="00054732"/>
    <w:rsid w:val="00060724"/>
    <w:rsid w:val="0006073A"/>
    <w:rsid w:val="000633E6"/>
    <w:rsid w:val="0006386C"/>
    <w:rsid w:val="00064199"/>
    <w:rsid w:val="00065B7C"/>
    <w:rsid w:val="00065CE3"/>
    <w:rsid w:val="000753EB"/>
    <w:rsid w:val="0008163D"/>
    <w:rsid w:val="00081974"/>
    <w:rsid w:val="00082472"/>
    <w:rsid w:val="00082D99"/>
    <w:rsid w:val="0008492E"/>
    <w:rsid w:val="000854A9"/>
    <w:rsid w:val="000906CA"/>
    <w:rsid w:val="00092D9B"/>
    <w:rsid w:val="00093EF1"/>
    <w:rsid w:val="000957FB"/>
    <w:rsid w:val="000A09A4"/>
    <w:rsid w:val="000A345D"/>
    <w:rsid w:val="000A4BC2"/>
    <w:rsid w:val="000A70F8"/>
    <w:rsid w:val="000B0C97"/>
    <w:rsid w:val="000B0FCC"/>
    <w:rsid w:val="000B2174"/>
    <w:rsid w:val="000B2E06"/>
    <w:rsid w:val="000B3A59"/>
    <w:rsid w:val="000B5114"/>
    <w:rsid w:val="000B5BB5"/>
    <w:rsid w:val="000B7B9B"/>
    <w:rsid w:val="000C28F1"/>
    <w:rsid w:val="000C7527"/>
    <w:rsid w:val="000E2180"/>
    <w:rsid w:val="000E5EA7"/>
    <w:rsid w:val="000E6A77"/>
    <w:rsid w:val="000F1FF2"/>
    <w:rsid w:val="000F2806"/>
    <w:rsid w:val="000F755A"/>
    <w:rsid w:val="001024E4"/>
    <w:rsid w:val="00102F66"/>
    <w:rsid w:val="00103E42"/>
    <w:rsid w:val="00104C44"/>
    <w:rsid w:val="00107B27"/>
    <w:rsid w:val="00110923"/>
    <w:rsid w:val="00110931"/>
    <w:rsid w:val="0011562B"/>
    <w:rsid w:val="0011569E"/>
    <w:rsid w:val="00115ABE"/>
    <w:rsid w:val="001229C5"/>
    <w:rsid w:val="00122FA4"/>
    <w:rsid w:val="00124028"/>
    <w:rsid w:val="001270F5"/>
    <w:rsid w:val="0013517C"/>
    <w:rsid w:val="0013744B"/>
    <w:rsid w:val="00150B6B"/>
    <w:rsid w:val="00152087"/>
    <w:rsid w:val="00152439"/>
    <w:rsid w:val="00153B4F"/>
    <w:rsid w:val="00155FB7"/>
    <w:rsid w:val="001574AE"/>
    <w:rsid w:val="001614C1"/>
    <w:rsid w:val="0016209A"/>
    <w:rsid w:val="00165D47"/>
    <w:rsid w:val="001669C2"/>
    <w:rsid w:val="00167F53"/>
    <w:rsid w:val="001708F9"/>
    <w:rsid w:val="00176686"/>
    <w:rsid w:val="00176DC5"/>
    <w:rsid w:val="00193711"/>
    <w:rsid w:val="00193CB5"/>
    <w:rsid w:val="001A1B6B"/>
    <w:rsid w:val="001A38E9"/>
    <w:rsid w:val="001A7833"/>
    <w:rsid w:val="001B1A55"/>
    <w:rsid w:val="001B28A0"/>
    <w:rsid w:val="001B5A9F"/>
    <w:rsid w:val="001B73E4"/>
    <w:rsid w:val="001C1389"/>
    <w:rsid w:val="001C23AE"/>
    <w:rsid w:val="001C2B53"/>
    <w:rsid w:val="001C347E"/>
    <w:rsid w:val="001C41ED"/>
    <w:rsid w:val="001C63D9"/>
    <w:rsid w:val="001D1C44"/>
    <w:rsid w:val="001E1564"/>
    <w:rsid w:val="001E6775"/>
    <w:rsid w:val="001F2B2F"/>
    <w:rsid w:val="001F5A59"/>
    <w:rsid w:val="001F5EEC"/>
    <w:rsid w:val="001F71C9"/>
    <w:rsid w:val="002041B8"/>
    <w:rsid w:val="00204731"/>
    <w:rsid w:val="00207681"/>
    <w:rsid w:val="00210565"/>
    <w:rsid w:val="00215284"/>
    <w:rsid w:val="00221C4F"/>
    <w:rsid w:val="00223681"/>
    <w:rsid w:val="00224560"/>
    <w:rsid w:val="002251C7"/>
    <w:rsid w:val="00232ABA"/>
    <w:rsid w:val="002339C6"/>
    <w:rsid w:val="002354C0"/>
    <w:rsid w:val="00241CB5"/>
    <w:rsid w:val="002421B0"/>
    <w:rsid w:val="00244924"/>
    <w:rsid w:val="00245BB9"/>
    <w:rsid w:val="00250CD7"/>
    <w:rsid w:val="00250E1E"/>
    <w:rsid w:val="00254AA0"/>
    <w:rsid w:val="00262B2D"/>
    <w:rsid w:val="002647D5"/>
    <w:rsid w:val="00270474"/>
    <w:rsid w:val="00271FAC"/>
    <w:rsid w:val="002857FC"/>
    <w:rsid w:val="00294056"/>
    <w:rsid w:val="00297916"/>
    <w:rsid w:val="002A2594"/>
    <w:rsid w:val="002A3901"/>
    <w:rsid w:val="002A621A"/>
    <w:rsid w:val="002B30E6"/>
    <w:rsid w:val="002B408F"/>
    <w:rsid w:val="002C1763"/>
    <w:rsid w:val="002C4536"/>
    <w:rsid w:val="002C7F4D"/>
    <w:rsid w:val="002D1194"/>
    <w:rsid w:val="002D62A1"/>
    <w:rsid w:val="002D6CD7"/>
    <w:rsid w:val="002E077B"/>
    <w:rsid w:val="002E3034"/>
    <w:rsid w:val="002E6C51"/>
    <w:rsid w:val="002F096B"/>
    <w:rsid w:val="002F3645"/>
    <w:rsid w:val="002F5BFD"/>
    <w:rsid w:val="002F5FCB"/>
    <w:rsid w:val="002F6CF2"/>
    <w:rsid w:val="00300105"/>
    <w:rsid w:val="00300400"/>
    <w:rsid w:val="003013E0"/>
    <w:rsid w:val="00306042"/>
    <w:rsid w:val="00307190"/>
    <w:rsid w:val="0031050B"/>
    <w:rsid w:val="003174B6"/>
    <w:rsid w:val="003217F7"/>
    <w:rsid w:val="00323D25"/>
    <w:rsid w:val="00324634"/>
    <w:rsid w:val="003250B3"/>
    <w:rsid w:val="00325CD3"/>
    <w:rsid w:val="003316D6"/>
    <w:rsid w:val="00332264"/>
    <w:rsid w:val="00332284"/>
    <w:rsid w:val="003408A7"/>
    <w:rsid w:val="00341333"/>
    <w:rsid w:val="00342160"/>
    <w:rsid w:val="00342F5C"/>
    <w:rsid w:val="00343B57"/>
    <w:rsid w:val="00352E3E"/>
    <w:rsid w:val="003544DE"/>
    <w:rsid w:val="00357C7C"/>
    <w:rsid w:val="003600A2"/>
    <w:rsid w:val="0036215D"/>
    <w:rsid w:val="00362538"/>
    <w:rsid w:val="00364249"/>
    <w:rsid w:val="003658EC"/>
    <w:rsid w:val="003719D3"/>
    <w:rsid w:val="00371FCF"/>
    <w:rsid w:val="00372BB6"/>
    <w:rsid w:val="003738EC"/>
    <w:rsid w:val="00373ACB"/>
    <w:rsid w:val="00376DE1"/>
    <w:rsid w:val="00377C20"/>
    <w:rsid w:val="003864F4"/>
    <w:rsid w:val="00386DFB"/>
    <w:rsid w:val="00395F7F"/>
    <w:rsid w:val="00397E68"/>
    <w:rsid w:val="003A1C78"/>
    <w:rsid w:val="003A29AF"/>
    <w:rsid w:val="003A3B64"/>
    <w:rsid w:val="003A76A2"/>
    <w:rsid w:val="003B021B"/>
    <w:rsid w:val="003B3461"/>
    <w:rsid w:val="003B45D3"/>
    <w:rsid w:val="003B5235"/>
    <w:rsid w:val="003B5C0A"/>
    <w:rsid w:val="003C5184"/>
    <w:rsid w:val="003C5338"/>
    <w:rsid w:val="003C66B5"/>
    <w:rsid w:val="003D1894"/>
    <w:rsid w:val="003D1AD3"/>
    <w:rsid w:val="003E1CEC"/>
    <w:rsid w:val="003E7AA1"/>
    <w:rsid w:val="003F1E66"/>
    <w:rsid w:val="003F71F7"/>
    <w:rsid w:val="004069BC"/>
    <w:rsid w:val="00406F57"/>
    <w:rsid w:val="00407AF0"/>
    <w:rsid w:val="00410B4D"/>
    <w:rsid w:val="00410D7F"/>
    <w:rsid w:val="0041239C"/>
    <w:rsid w:val="0041477B"/>
    <w:rsid w:val="00420D27"/>
    <w:rsid w:val="004240A8"/>
    <w:rsid w:val="00427698"/>
    <w:rsid w:val="00427866"/>
    <w:rsid w:val="00427C0A"/>
    <w:rsid w:val="00431C64"/>
    <w:rsid w:val="0043459E"/>
    <w:rsid w:val="004349EE"/>
    <w:rsid w:val="0043793C"/>
    <w:rsid w:val="00441C60"/>
    <w:rsid w:val="00443DEF"/>
    <w:rsid w:val="00444660"/>
    <w:rsid w:val="004459C2"/>
    <w:rsid w:val="00445A43"/>
    <w:rsid w:val="004508D0"/>
    <w:rsid w:val="00450B54"/>
    <w:rsid w:val="004510DB"/>
    <w:rsid w:val="00451620"/>
    <w:rsid w:val="004533C4"/>
    <w:rsid w:val="00456139"/>
    <w:rsid w:val="00457B19"/>
    <w:rsid w:val="00461ED4"/>
    <w:rsid w:val="004626D0"/>
    <w:rsid w:val="0046279F"/>
    <w:rsid w:val="00463D16"/>
    <w:rsid w:val="00465916"/>
    <w:rsid w:val="00472816"/>
    <w:rsid w:val="0047485F"/>
    <w:rsid w:val="00476C4E"/>
    <w:rsid w:val="004804B8"/>
    <w:rsid w:val="00483432"/>
    <w:rsid w:val="004843F9"/>
    <w:rsid w:val="0048495B"/>
    <w:rsid w:val="004A3519"/>
    <w:rsid w:val="004A57CE"/>
    <w:rsid w:val="004A5ACC"/>
    <w:rsid w:val="004B0C67"/>
    <w:rsid w:val="004B12F0"/>
    <w:rsid w:val="004B2B31"/>
    <w:rsid w:val="004B3E3D"/>
    <w:rsid w:val="004B653B"/>
    <w:rsid w:val="004B6B33"/>
    <w:rsid w:val="004B723C"/>
    <w:rsid w:val="004C146D"/>
    <w:rsid w:val="004D0D94"/>
    <w:rsid w:val="004D3971"/>
    <w:rsid w:val="004D6CCC"/>
    <w:rsid w:val="004E08C2"/>
    <w:rsid w:val="004E0B61"/>
    <w:rsid w:val="004F1FA2"/>
    <w:rsid w:val="004F248A"/>
    <w:rsid w:val="004F4D88"/>
    <w:rsid w:val="004F550F"/>
    <w:rsid w:val="004F6030"/>
    <w:rsid w:val="004F667F"/>
    <w:rsid w:val="004F762D"/>
    <w:rsid w:val="004F7EE6"/>
    <w:rsid w:val="00503C0A"/>
    <w:rsid w:val="005071B5"/>
    <w:rsid w:val="00507A32"/>
    <w:rsid w:val="00514F0A"/>
    <w:rsid w:val="00520C12"/>
    <w:rsid w:val="00533970"/>
    <w:rsid w:val="00534F78"/>
    <w:rsid w:val="00535681"/>
    <w:rsid w:val="0053622D"/>
    <w:rsid w:val="00546401"/>
    <w:rsid w:val="0054652B"/>
    <w:rsid w:val="00554188"/>
    <w:rsid w:val="00560395"/>
    <w:rsid w:val="00560EAF"/>
    <w:rsid w:val="005620C8"/>
    <w:rsid w:val="00564074"/>
    <w:rsid w:val="00571BEF"/>
    <w:rsid w:val="00573971"/>
    <w:rsid w:val="005751EA"/>
    <w:rsid w:val="00576040"/>
    <w:rsid w:val="005822D7"/>
    <w:rsid w:val="00591242"/>
    <w:rsid w:val="00591F6A"/>
    <w:rsid w:val="0059679B"/>
    <w:rsid w:val="00597901"/>
    <w:rsid w:val="005A154D"/>
    <w:rsid w:val="005A3EC1"/>
    <w:rsid w:val="005A52AB"/>
    <w:rsid w:val="005A61CE"/>
    <w:rsid w:val="005B2824"/>
    <w:rsid w:val="005B2EAE"/>
    <w:rsid w:val="005B3C59"/>
    <w:rsid w:val="005B4E4A"/>
    <w:rsid w:val="005C40E5"/>
    <w:rsid w:val="005C4BB1"/>
    <w:rsid w:val="005C4F22"/>
    <w:rsid w:val="005D0D5B"/>
    <w:rsid w:val="005D201B"/>
    <w:rsid w:val="005D27E5"/>
    <w:rsid w:val="005D2B21"/>
    <w:rsid w:val="005D33B2"/>
    <w:rsid w:val="005D3948"/>
    <w:rsid w:val="005D3E3B"/>
    <w:rsid w:val="005D42AF"/>
    <w:rsid w:val="005D5B40"/>
    <w:rsid w:val="005E00F8"/>
    <w:rsid w:val="005E06F8"/>
    <w:rsid w:val="005E11F7"/>
    <w:rsid w:val="005E5DE9"/>
    <w:rsid w:val="005F03B6"/>
    <w:rsid w:val="005F1B48"/>
    <w:rsid w:val="005F5831"/>
    <w:rsid w:val="00600260"/>
    <w:rsid w:val="00602814"/>
    <w:rsid w:val="00602ABC"/>
    <w:rsid w:val="006036ED"/>
    <w:rsid w:val="00605233"/>
    <w:rsid w:val="00610028"/>
    <w:rsid w:val="00616CE1"/>
    <w:rsid w:val="006202C1"/>
    <w:rsid w:val="006215FA"/>
    <w:rsid w:val="0062325A"/>
    <w:rsid w:val="006311BE"/>
    <w:rsid w:val="00631FF1"/>
    <w:rsid w:val="0063439B"/>
    <w:rsid w:val="006358BB"/>
    <w:rsid w:val="0065036A"/>
    <w:rsid w:val="006503F6"/>
    <w:rsid w:val="006512E7"/>
    <w:rsid w:val="006531F4"/>
    <w:rsid w:val="00655560"/>
    <w:rsid w:val="00656544"/>
    <w:rsid w:val="0066040A"/>
    <w:rsid w:val="0067508A"/>
    <w:rsid w:val="0067549B"/>
    <w:rsid w:val="00684860"/>
    <w:rsid w:val="0068575C"/>
    <w:rsid w:val="00687230"/>
    <w:rsid w:val="0068745A"/>
    <w:rsid w:val="006876DF"/>
    <w:rsid w:val="006901AF"/>
    <w:rsid w:val="00691085"/>
    <w:rsid w:val="006933C3"/>
    <w:rsid w:val="00693F97"/>
    <w:rsid w:val="00695CDB"/>
    <w:rsid w:val="006A03B3"/>
    <w:rsid w:val="006A40C7"/>
    <w:rsid w:val="006A4A0E"/>
    <w:rsid w:val="006B068F"/>
    <w:rsid w:val="006B7F31"/>
    <w:rsid w:val="006C068C"/>
    <w:rsid w:val="006C16E7"/>
    <w:rsid w:val="006C2D7E"/>
    <w:rsid w:val="006C33B5"/>
    <w:rsid w:val="006C43AB"/>
    <w:rsid w:val="006C73C2"/>
    <w:rsid w:val="006C7BEF"/>
    <w:rsid w:val="006D0335"/>
    <w:rsid w:val="006D3F47"/>
    <w:rsid w:val="006D4849"/>
    <w:rsid w:val="006D5619"/>
    <w:rsid w:val="006D735E"/>
    <w:rsid w:val="006E26EE"/>
    <w:rsid w:val="006E2A3D"/>
    <w:rsid w:val="006E59AC"/>
    <w:rsid w:val="006E6598"/>
    <w:rsid w:val="006F0E91"/>
    <w:rsid w:val="006F1F52"/>
    <w:rsid w:val="006F3448"/>
    <w:rsid w:val="006F5423"/>
    <w:rsid w:val="006F5C11"/>
    <w:rsid w:val="006F66FB"/>
    <w:rsid w:val="006F729F"/>
    <w:rsid w:val="00700609"/>
    <w:rsid w:val="007153A7"/>
    <w:rsid w:val="00715BD5"/>
    <w:rsid w:val="0071630F"/>
    <w:rsid w:val="00724AD3"/>
    <w:rsid w:val="00724FE7"/>
    <w:rsid w:val="00725525"/>
    <w:rsid w:val="007257AD"/>
    <w:rsid w:val="00727469"/>
    <w:rsid w:val="0073274E"/>
    <w:rsid w:val="00732858"/>
    <w:rsid w:val="007331D3"/>
    <w:rsid w:val="00743E01"/>
    <w:rsid w:val="00745077"/>
    <w:rsid w:val="007521DD"/>
    <w:rsid w:val="007531AA"/>
    <w:rsid w:val="00755EA0"/>
    <w:rsid w:val="007564E2"/>
    <w:rsid w:val="007565FB"/>
    <w:rsid w:val="00756E0E"/>
    <w:rsid w:val="00760C53"/>
    <w:rsid w:val="0076116D"/>
    <w:rsid w:val="00766AE0"/>
    <w:rsid w:val="00770680"/>
    <w:rsid w:val="00770B76"/>
    <w:rsid w:val="00775282"/>
    <w:rsid w:val="007773E2"/>
    <w:rsid w:val="00780732"/>
    <w:rsid w:val="0078095C"/>
    <w:rsid w:val="00782AC7"/>
    <w:rsid w:val="00782C2A"/>
    <w:rsid w:val="00786291"/>
    <w:rsid w:val="0078771A"/>
    <w:rsid w:val="00787A32"/>
    <w:rsid w:val="00787CEE"/>
    <w:rsid w:val="00790A50"/>
    <w:rsid w:val="0079147C"/>
    <w:rsid w:val="007950F0"/>
    <w:rsid w:val="0079629F"/>
    <w:rsid w:val="007A0F7E"/>
    <w:rsid w:val="007A182B"/>
    <w:rsid w:val="007B1188"/>
    <w:rsid w:val="007B64EE"/>
    <w:rsid w:val="007B7033"/>
    <w:rsid w:val="007C21A4"/>
    <w:rsid w:val="007C2580"/>
    <w:rsid w:val="007C4901"/>
    <w:rsid w:val="007C6D0F"/>
    <w:rsid w:val="007D313B"/>
    <w:rsid w:val="007D3850"/>
    <w:rsid w:val="007D3944"/>
    <w:rsid w:val="007D3B18"/>
    <w:rsid w:val="007D435A"/>
    <w:rsid w:val="007D60EC"/>
    <w:rsid w:val="007E04A6"/>
    <w:rsid w:val="007E3E44"/>
    <w:rsid w:val="007F0601"/>
    <w:rsid w:val="007F2998"/>
    <w:rsid w:val="007F2BB9"/>
    <w:rsid w:val="007F61A7"/>
    <w:rsid w:val="00801D71"/>
    <w:rsid w:val="00803BA6"/>
    <w:rsid w:val="008103B3"/>
    <w:rsid w:val="00813B72"/>
    <w:rsid w:val="00814B35"/>
    <w:rsid w:val="008175C2"/>
    <w:rsid w:val="00820C05"/>
    <w:rsid w:val="00821C5C"/>
    <w:rsid w:val="00824A09"/>
    <w:rsid w:val="00824DAF"/>
    <w:rsid w:val="00826489"/>
    <w:rsid w:val="008331BC"/>
    <w:rsid w:val="008356CB"/>
    <w:rsid w:val="00836093"/>
    <w:rsid w:val="00837888"/>
    <w:rsid w:val="008406DB"/>
    <w:rsid w:val="00850AE5"/>
    <w:rsid w:val="00850CB1"/>
    <w:rsid w:val="008533D0"/>
    <w:rsid w:val="00860EAC"/>
    <w:rsid w:val="00862E2C"/>
    <w:rsid w:val="0086523C"/>
    <w:rsid w:val="00867B52"/>
    <w:rsid w:val="00867F96"/>
    <w:rsid w:val="00870AD2"/>
    <w:rsid w:val="008721B9"/>
    <w:rsid w:val="00872806"/>
    <w:rsid w:val="008753C7"/>
    <w:rsid w:val="0087586F"/>
    <w:rsid w:val="0089596A"/>
    <w:rsid w:val="00895F82"/>
    <w:rsid w:val="00896EBC"/>
    <w:rsid w:val="008970BF"/>
    <w:rsid w:val="008A074B"/>
    <w:rsid w:val="008A1B55"/>
    <w:rsid w:val="008A1EB3"/>
    <w:rsid w:val="008A200E"/>
    <w:rsid w:val="008A575A"/>
    <w:rsid w:val="008A671F"/>
    <w:rsid w:val="008A786C"/>
    <w:rsid w:val="008B01AB"/>
    <w:rsid w:val="008B0A80"/>
    <w:rsid w:val="008B1FE1"/>
    <w:rsid w:val="008B2289"/>
    <w:rsid w:val="008B28AD"/>
    <w:rsid w:val="008B315D"/>
    <w:rsid w:val="008B6074"/>
    <w:rsid w:val="008C2053"/>
    <w:rsid w:val="008C211B"/>
    <w:rsid w:val="008C4370"/>
    <w:rsid w:val="008C46A8"/>
    <w:rsid w:val="008D12B7"/>
    <w:rsid w:val="008D23EA"/>
    <w:rsid w:val="008D249F"/>
    <w:rsid w:val="008D4322"/>
    <w:rsid w:val="008D6E86"/>
    <w:rsid w:val="008E0DEC"/>
    <w:rsid w:val="008E65BF"/>
    <w:rsid w:val="008E66DF"/>
    <w:rsid w:val="008E6EF4"/>
    <w:rsid w:val="008E7E75"/>
    <w:rsid w:val="008F1B1B"/>
    <w:rsid w:val="008F7025"/>
    <w:rsid w:val="00902444"/>
    <w:rsid w:val="00902DC5"/>
    <w:rsid w:val="009132F1"/>
    <w:rsid w:val="00915363"/>
    <w:rsid w:val="009155B4"/>
    <w:rsid w:val="009217A2"/>
    <w:rsid w:val="0092213A"/>
    <w:rsid w:val="00922436"/>
    <w:rsid w:val="00923C28"/>
    <w:rsid w:val="00926BEF"/>
    <w:rsid w:val="00926E07"/>
    <w:rsid w:val="009273CC"/>
    <w:rsid w:val="00930F47"/>
    <w:rsid w:val="0093645F"/>
    <w:rsid w:val="00936750"/>
    <w:rsid w:val="00940762"/>
    <w:rsid w:val="009431BD"/>
    <w:rsid w:val="00943730"/>
    <w:rsid w:val="00944678"/>
    <w:rsid w:val="00947046"/>
    <w:rsid w:val="00947A3E"/>
    <w:rsid w:val="00952E6C"/>
    <w:rsid w:val="009536A5"/>
    <w:rsid w:val="00953B4D"/>
    <w:rsid w:val="00957362"/>
    <w:rsid w:val="00960123"/>
    <w:rsid w:val="00960559"/>
    <w:rsid w:val="009616D2"/>
    <w:rsid w:val="00962DC8"/>
    <w:rsid w:val="00965D15"/>
    <w:rsid w:val="00965EBB"/>
    <w:rsid w:val="009679F0"/>
    <w:rsid w:val="00967D8F"/>
    <w:rsid w:val="0097087B"/>
    <w:rsid w:val="00974C4F"/>
    <w:rsid w:val="009811B0"/>
    <w:rsid w:val="00984667"/>
    <w:rsid w:val="0098766E"/>
    <w:rsid w:val="0099019E"/>
    <w:rsid w:val="00993D4B"/>
    <w:rsid w:val="009948DA"/>
    <w:rsid w:val="00995FCC"/>
    <w:rsid w:val="009A09EE"/>
    <w:rsid w:val="009A3FEB"/>
    <w:rsid w:val="009B3016"/>
    <w:rsid w:val="009B4547"/>
    <w:rsid w:val="009B56D2"/>
    <w:rsid w:val="009C22A0"/>
    <w:rsid w:val="009C5C3E"/>
    <w:rsid w:val="009C6C05"/>
    <w:rsid w:val="009C7ABA"/>
    <w:rsid w:val="009D1239"/>
    <w:rsid w:val="009D5621"/>
    <w:rsid w:val="009F0440"/>
    <w:rsid w:val="009F2599"/>
    <w:rsid w:val="009F2F00"/>
    <w:rsid w:val="009F4DCC"/>
    <w:rsid w:val="009F6662"/>
    <w:rsid w:val="009F6ED0"/>
    <w:rsid w:val="009F737D"/>
    <w:rsid w:val="00A010B8"/>
    <w:rsid w:val="00A02894"/>
    <w:rsid w:val="00A03C5E"/>
    <w:rsid w:val="00A06DA8"/>
    <w:rsid w:val="00A0726D"/>
    <w:rsid w:val="00A07523"/>
    <w:rsid w:val="00A07B81"/>
    <w:rsid w:val="00A07E33"/>
    <w:rsid w:val="00A14735"/>
    <w:rsid w:val="00A1557E"/>
    <w:rsid w:val="00A266E2"/>
    <w:rsid w:val="00A31F0E"/>
    <w:rsid w:val="00A32383"/>
    <w:rsid w:val="00A32687"/>
    <w:rsid w:val="00A37C5D"/>
    <w:rsid w:val="00A421D3"/>
    <w:rsid w:val="00A42612"/>
    <w:rsid w:val="00A44756"/>
    <w:rsid w:val="00A452E9"/>
    <w:rsid w:val="00A45BD1"/>
    <w:rsid w:val="00A5000B"/>
    <w:rsid w:val="00A54475"/>
    <w:rsid w:val="00A548CD"/>
    <w:rsid w:val="00A56E7D"/>
    <w:rsid w:val="00A635E5"/>
    <w:rsid w:val="00A64294"/>
    <w:rsid w:val="00A64C20"/>
    <w:rsid w:val="00A64D14"/>
    <w:rsid w:val="00A64D99"/>
    <w:rsid w:val="00A66506"/>
    <w:rsid w:val="00A672F3"/>
    <w:rsid w:val="00A809D3"/>
    <w:rsid w:val="00A832E4"/>
    <w:rsid w:val="00A844BE"/>
    <w:rsid w:val="00A8641C"/>
    <w:rsid w:val="00A87147"/>
    <w:rsid w:val="00A90EBB"/>
    <w:rsid w:val="00A928B6"/>
    <w:rsid w:val="00AA0607"/>
    <w:rsid w:val="00AA0A6C"/>
    <w:rsid w:val="00AA3643"/>
    <w:rsid w:val="00AA5054"/>
    <w:rsid w:val="00AA5CCC"/>
    <w:rsid w:val="00AA7330"/>
    <w:rsid w:val="00AB3D41"/>
    <w:rsid w:val="00AB463C"/>
    <w:rsid w:val="00AB5162"/>
    <w:rsid w:val="00AB798C"/>
    <w:rsid w:val="00AB7E01"/>
    <w:rsid w:val="00AC0CDD"/>
    <w:rsid w:val="00AC13FB"/>
    <w:rsid w:val="00AC1D8B"/>
    <w:rsid w:val="00AC20FA"/>
    <w:rsid w:val="00AC296E"/>
    <w:rsid w:val="00AC2C8D"/>
    <w:rsid w:val="00AC41EB"/>
    <w:rsid w:val="00AC59A9"/>
    <w:rsid w:val="00AC6CD4"/>
    <w:rsid w:val="00AD0E71"/>
    <w:rsid w:val="00AD1CF9"/>
    <w:rsid w:val="00AD2322"/>
    <w:rsid w:val="00AD37CE"/>
    <w:rsid w:val="00AD4DDC"/>
    <w:rsid w:val="00AE01C9"/>
    <w:rsid w:val="00AE41F9"/>
    <w:rsid w:val="00AE72A4"/>
    <w:rsid w:val="00AE75BA"/>
    <w:rsid w:val="00AF011C"/>
    <w:rsid w:val="00AF0575"/>
    <w:rsid w:val="00AF2361"/>
    <w:rsid w:val="00AF2978"/>
    <w:rsid w:val="00AF6479"/>
    <w:rsid w:val="00AF6621"/>
    <w:rsid w:val="00B05F23"/>
    <w:rsid w:val="00B10F9B"/>
    <w:rsid w:val="00B1697F"/>
    <w:rsid w:val="00B1702D"/>
    <w:rsid w:val="00B20AA0"/>
    <w:rsid w:val="00B211D1"/>
    <w:rsid w:val="00B21C4B"/>
    <w:rsid w:val="00B23546"/>
    <w:rsid w:val="00B23762"/>
    <w:rsid w:val="00B303DD"/>
    <w:rsid w:val="00B32F85"/>
    <w:rsid w:val="00B344E7"/>
    <w:rsid w:val="00B35A62"/>
    <w:rsid w:val="00B35FDC"/>
    <w:rsid w:val="00B360CE"/>
    <w:rsid w:val="00B36308"/>
    <w:rsid w:val="00B371EC"/>
    <w:rsid w:val="00B4008A"/>
    <w:rsid w:val="00B46E00"/>
    <w:rsid w:val="00B542CF"/>
    <w:rsid w:val="00B54302"/>
    <w:rsid w:val="00B543E6"/>
    <w:rsid w:val="00B565EF"/>
    <w:rsid w:val="00B628D9"/>
    <w:rsid w:val="00B6665E"/>
    <w:rsid w:val="00B67704"/>
    <w:rsid w:val="00B67AF6"/>
    <w:rsid w:val="00B7391B"/>
    <w:rsid w:val="00B760A0"/>
    <w:rsid w:val="00B778CD"/>
    <w:rsid w:val="00B828F5"/>
    <w:rsid w:val="00B87A1E"/>
    <w:rsid w:val="00B91458"/>
    <w:rsid w:val="00B91702"/>
    <w:rsid w:val="00B95E00"/>
    <w:rsid w:val="00B963DD"/>
    <w:rsid w:val="00BA0F6C"/>
    <w:rsid w:val="00BA50D1"/>
    <w:rsid w:val="00BA52A3"/>
    <w:rsid w:val="00BA5FE8"/>
    <w:rsid w:val="00BB3908"/>
    <w:rsid w:val="00BB5010"/>
    <w:rsid w:val="00BB6539"/>
    <w:rsid w:val="00BC1D4E"/>
    <w:rsid w:val="00BD0A60"/>
    <w:rsid w:val="00BD432C"/>
    <w:rsid w:val="00BD74AF"/>
    <w:rsid w:val="00BD7550"/>
    <w:rsid w:val="00BE30A9"/>
    <w:rsid w:val="00BE4D45"/>
    <w:rsid w:val="00BE5ECE"/>
    <w:rsid w:val="00BE5FCF"/>
    <w:rsid w:val="00BF5067"/>
    <w:rsid w:val="00C01CCC"/>
    <w:rsid w:val="00C039C4"/>
    <w:rsid w:val="00C0431A"/>
    <w:rsid w:val="00C07180"/>
    <w:rsid w:val="00C07783"/>
    <w:rsid w:val="00C07B7B"/>
    <w:rsid w:val="00C101AD"/>
    <w:rsid w:val="00C1226E"/>
    <w:rsid w:val="00C12992"/>
    <w:rsid w:val="00C14AB9"/>
    <w:rsid w:val="00C17E3E"/>
    <w:rsid w:val="00C20CC6"/>
    <w:rsid w:val="00C21EB1"/>
    <w:rsid w:val="00C23050"/>
    <w:rsid w:val="00C275F2"/>
    <w:rsid w:val="00C3115E"/>
    <w:rsid w:val="00C33219"/>
    <w:rsid w:val="00C334A8"/>
    <w:rsid w:val="00C339CA"/>
    <w:rsid w:val="00C3497E"/>
    <w:rsid w:val="00C37454"/>
    <w:rsid w:val="00C375C3"/>
    <w:rsid w:val="00C40C72"/>
    <w:rsid w:val="00C42539"/>
    <w:rsid w:val="00C46AA9"/>
    <w:rsid w:val="00C54978"/>
    <w:rsid w:val="00C57E0B"/>
    <w:rsid w:val="00C60C67"/>
    <w:rsid w:val="00C63D71"/>
    <w:rsid w:val="00C662B9"/>
    <w:rsid w:val="00C702A6"/>
    <w:rsid w:val="00C75029"/>
    <w:rsid w:val="00C80249"/>
    <w:rsid w:val="00C804FC"/>
    <w:rsid w:val="00C82278"/>
    <w:rsid w:val="00C825EA"/>
    <w:rsid w:val="00C834E1"/>
    <w:rsid w:val="00C84309"/>
    <w:rsid w:val="00C85059"/>
    <w:rsid w:val="00C85AE2"/>
    <w:rsid w:val="00C85B7F"/>
    <w:rsid w:val="00C85E2B"/>
    <w:rsid w:val="00C90A64"/>
    <w:rsid w:val="00C9199C"/>
    <w:rsid w:val="00C9202E"/>
    <w:rsid w:val="00CA0BDF"/>
    <w:rsid w:val="00CA2FB9"/>
    <w:rsid w:val="00CA6C6A"/>
    <w:rsid w:val="00CA78E7"/>
    <w:rsid w:val="00CA7F63"/>
    <w:rsid w:val="00CB2218"/>
    <w:rsid w:val="00CB4F44"/>
    <w:rsid w:val="00CB533C"/>
    <w:rsid w:val="00CB5AB5"/>
    <w:rsid w:val="00CC4123"/>
    <w:rsid w:val="00CC65E1"/>
    <w:rsid w:val="00CC726B"/>
    <w:rsid w:val="00CD4233"/>
    <w:rsid w:val="00CD46B1"/>
    <w:rsid w:val="00CE1D76"/>
    <w:rsid w:val="00CE1EE5"/>
    <w:rsid w:val="00CE4313"/>
    <w:rsid w:val="00CE4384"/>
    <w:rsid w:val="00CE7253"/>
    <w:rsid w:val="00CF3139"/>
    <w:rsid w:val="00CF4E4F"/>
    <w:rsid w:val="00CF5254"/>
    <w:rsid w:val="00D0115E"/>
    <w:rsid w:val="00D01434"/>
    <w:rsid w:val="00D04461"/>
    <w:rsid w:val="00D05552"/>
    <w:rsid w:val="00D119B0"/>
    <w:rsid w:val="00D12C76"/>
    <w:rsid w:val="00D17D93"/>
    <w:rsid w:val="00D23A6A"/>
    <w:rsid w:val="00D36086"/>
    <w:rsid w:val="00D475D2"/>
    <w:rsid w:val="00D5035E"/>
    <w:rsid w:val="00D50D78"/>
    <w:rsid w:val="00D52CE0"/>
    <w:rsid w:val="00D534D6"/>
    <w:rsid w:val="00D64390"/>
    <w:rsid w:val="00D679A8"/>
    <w:rsid w:val="00D71F2B"/>
    <w:rsid w:val="00D75770"/>
    <w:rsid w:val="00D80748"/>
    <w:rsid w:val="00D8242E"/>
    <w:rsid w:val="00D82C4C"/>
    <w:rsid w:val="00D83A1C"/>
    <w:rsid w:val="00D862A1"/>
    <w:rsid w:val="00D863AA"/>
    <w:rsid w:val="00D90C96"/>
    <w:rsid w:val="00D91A45"/>
    <w:rsid w:val="00D97822"/>
    <w:rsid w:val="00DA0FD4"/>
    <w:rsid w:val="00DA198A"/>
    <w:rsid w:val="00DA2826"/>
    <w:rsid w:val="00DA5225"/>
    <w:rsid w:val="00DA77B7"/>
    <w:rsid w:val="00DA7E23"/>
    <w:rsid w:val="00DB086A"/>
    <w:rsid w:val="00DB0F93"/>
    <w:rsid w:val="00DB133D"/>
    <w:rsid w:val="00DB17EA"/>
    <w:rsid w:val="00DB3C95"/>
    <w:rsid w:val="00DB54BA"/>
    <w:rsid w:val="00DB5944"/>
    <w:rsid w:val="00DB795C"/>
    <w:rsid w:val="00DC139E"/>
    <w:rsid w:val="00DC3932"/>
    <w:rsid w:val="00DC4CA9"/>
    <w:rsid w:val="00DC513F"/>
    <w:rsid w:val="00DC5876"/>
    <w:rsid w:val="00DC5AC6"/>
    <w:rsid w:val="00DC5DC0"/>
    <w:rsid w:val="00DD43C5"/>
    <w:rsid w:val="00DD620B"/>
    <w:rsid w:val="00DE0E11"/>
    <w:rsid w:val="00DE1EF5"/>
    <w:rsid w:val="00DE5B9F"/>
    <w:rsid w:val="00DE5EB9"/>
    <w:rsid w:val="00DE6235"/>
    <w:rsid w:val="00DE6CE7"/>
    <w:rsid w:val="00DF07BC"/>
    <w:rsid w:val="00DF3B98"/>
    <w:rsid w:val="00DF3BDC"/>
    <w:rsid w:val="00DF466E"/>
    <w:rsid w:val="00E013A8"/>
    <w:rsid w:val="00E055CE"/>
    <w:rsid w:val="00E12512"/>
    <w:rsid w:val="00E16DC1"/>
    <w:rsid w:val="00E218AB"/>
    <w:rsid w:val="00E23796"/>
    <w:rsid w:val="00E30788"/>
    <w:rsid w:val="00E3091C"/>
    <w:rsid w:val="00E320FD"/>
    <w:rsid w:val="00E33769"/>
    <w:rsid w:val="00E3436C"/>
    <w:rsid w:val="00E343F8"/>
    <w:rsid w:val="00E34553"/>
    <w:rsid w:val="00E3609B"/>
    <w:rsid w:val="00E41456"/>
    <w:rsid w:val="00E425DA"/>
    <w:rsid w:val="00E4283B"/>
    <w:rsid w:val="00E450AE"/>
    <w:rsid w:val="00E451A1"/>
    <w:rsid w:val="00E4618C"/>
    <w:rsid w:val="00E468F2"/>
    <w:rsid w:val="00E478FC"/>
    <w:rsid w:val="00E50E5E"/>
    <w:rsid w:val="00E5243C"/>
    <w:rsid w:val="00E53DEE"/>
    <w:rsid w:val="00E54D8A"/>
    <w:rsid w:val="00E553B4"/>
    <w:rsid w:val="00E55A54"/>
    <w:rsid w:val="00E6483F"/>
    <w:rsid w:val="00E65D80"/>
    <w:rsid w:val="00E678FB"/>
    <w:rsid w:val="00E70E33"/>
    <w:rsid w:val="00E72209"/>
    <w:rsid w:val="00E74491"/>
    <w:rsid w:val="00E80151"/>
    <w:rsid w:val="00E8235E"/>
    <w:rsid w:val="00E86ACD"/>
    <w:rsid w:val="00E95771"/>
    <w:rsid w:val="00E959D4"/>
    <w:rsid w:val="00E969B3"/>
    <w:rsid w:val="00E97223"/>
    <w:rsid w:val="00EA258B"/>
    <w:rsid w:val="00EA320B"/>
    <w:rsid w:val="00EA44FA"/>
    <w:rsid w:val="00EA7CDF"/>
    <w:rsid w:val="00EB04A5"/>
    <w:rsid w:val="00EB2409"/>
    <w:rsid w:val="00EB48FA"/>
    <w:rsid w:val="00EB62B0"/>
    <w:rsid w:val="00EB7255"/>
    <w:rsid w:val="00EC543F"/>
    <w:rsid w:val="00ED1B59"/>
    <w:rsid w:val="00ED1FF6"/>
    <w:rsid w:val="00ED445F"/>
    <w:rsid w:val="00ED723B"/>
    <w:rsid w:val="00ED7C17"/>
    <w:rsid w:val="00EE07B3"/>
    <w:rsid w:val="00EE092E"/>
    <w:rsid w:val="00EE1D1D"/>
    <w:rsid w:val="00EE46D9"/>
    <w:rsid w:val="00EE5486"/>
    <w:rsid w:val="00EE5FBE"/>
    <w:rsid w:val="00EF4BA3"/>
    <w:rsid w:val="00EF7C68"/>
    <w:rsid w:val="00F03484"/>
    <w:rsid w:val="00F0793D"/>
    <w:rsid w:val="00F07B7F"/>
    <w:rsid w:val="00F1303E"/>
    <w:rsid w:val="00F134EB"/>
    <w:rsid w:val="00F13E68"/>
    <w:rsid w:val="00F159AD"/>
    <w:rsid w:val="00F1691C"/>
    <w:rsid w:val="00F2242A"/>
    <w:rsid w:val="00F2558D"/>
    <w:rsid w:val="00F311D9"/>
    <w:rsid w:val="00F3367D"/>
    <w:rsid w:val="00F355BB"/>
    <w:rsid w:val="00F419DE"/>
    <w:rsid w:val="00F421C6"/>
    <w:rsid w:val="00F4418F"/>
    <w:rsid w:val="00F452C1"/>
    <w:rsid w:val="00F455C4"/>
    <w:rsid w:val="00F50546"/>
    <w:rsid w:val="00F52009"/>
    <w:rsid w:val="00F60313"/>
    <w:rsid w:val="00F6071A"/>
    <w:rsid w:val="00F663A4"/>
    <w:rsid w:val="00F67665"/>
    <w:rsid w:val="00F74594"/>
    <w:rsid w:val="00F81A47"/>
    <w:rsid w:val="00F82067"/>
    <w:rsid w:val="00F82133"/>
    <w:rsid w:val="00F85157"/>
    <w:rsid w:val="00F87ECE"/>
    <w:rsid w:val="00F95E4B"/>
    <w:rsid w:val="00FA0092"/>
    <w:rsid w:val="00FA0819"/>
    <w:rsid w:val="00FA2520"/>
    <w:rsid w:val="00FA2899"/>
    <w:rsid w:val="00FA3B14"/>
    <w:rsid w:val="00FA4273"/>
    <w:rsid w:val="00FA79E8"/>
    <w:rsid w:val="00FB1BCE"/>
    <w:rsid w:val="00FB2EAB"/>
    <w:rsid w:val="00FB4CFD"/>
    <w:rsid w:val="00FB58AA"/>
    <w:rsid w:val="00FC00B5"/>
    <w:rsid w:val="00FC012B"/>
    <w:rsid w:val="00FC4D9D"/>
    <w:rsid w:val="00FC4E45"/>
    <w:rsid w:val="00FC658D"/>
    <w:rsid w:val="00FD70CA"/>
    <w:rsid w:val="00FE25D9"/>
    <w:rsid w:val="00FE2FF2"/>
    <w:rsid w:val="00FE6CDA"/>
    <w:rsid w:val="00FF156A"/>
    <w:rsid w:val="00FF17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ECEF13"/>
  <w15:docId w15:val="{1A78D269-1DD1-4D40-A0CE-38381A5E0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4F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3E42"/>
    <w:rPr>
      <w:color w:val="0000FF"/>
      <w:u w:val="single"/>
    </w:rPr>
  </w:style>
  <w:style w:type="paragraph" w:styleId="CommentText">
    <w:name w:val="annotation text"/>
    <w:basedOn w:val="Normal"/>
    <w:link w:val="CommentTextChar"/>
    <w:uiPriority w:val="99"/>
    <w:unhideWhenUsed/>
    <w:rsid w:val="00103E42"/>
    <w:pPr>
      <w:spacing w:after="200" w:line="240" w:lineRule="auto"/>
    </w:pPr>
    <w:rPr>
      <w:rFonts w:eastAsiaTheme="minorEastAsia"/>
      <w:sz w:val="24"/>
      <w:szCs w:val="24"/>
      <w:lang w:eastAsia="ja-JP"/>
    </w:rPr>
  </w:style>
  <w:style w:type="character" w:customStyle="1" w:styleId="CommentTextChar">
    <w:name w:val="Comment Text Char"/>
    <w:basedOn w:val="DefaultParagraphFont"/>
    <w:link w:val="CommentText"/>
    <w:uiPriority w:val="99"/>
    <w:rsid w:val="00103E42"/>
    <w:rPr>
      <w:rFonts w:eastAsiaTheme="minorEastAsia"/>
      <w:sz w:val="24"/>
      <w:szCs w:val="24"/>
      <w:lang w:eastAsia="ja-JP"/>
    </w:rPr>
  </w:style>
  <w:style w:type="character" w:customStyle="1" w:styleId="selectable">
    <w:name w:val="selectable"/>
    <w:basedOn w:val="DefaultParagraphFont"/>
    <w:rsid w:val="00103E42"/>
  </w:style>
  <w:style w:type="character" w:customStyle="1" w:styleId="UnresolvedMention1">
    <w:name w:val="Unresolved Mention1"/>
    <w:basedOn w:val="DefaultParagraphFont"/>
    <w:uiPriority w:val="99"/>
    <w:semiHidden/>
    <w:unhideWhenUsed/>
    <w:rsid w:val="00030408"/>
    <w:rPr>
      <w:color w:val="605E5C"/>
      <w:shd w:val="clear" w:color="auto" w:fill="E1DFDD"/>
    </w:rPr>
  </w:style>
  <w:style w:type="paragraph" w:styleId="BalloonText">
    <w:name w:val="Balloon Text"/>
    <w:basedOn w:val="Normal"/>
    <w:link w:val="BalloonTextChar"/>
    <w:uiPriority w:val="99"/>
    <w:semiHidden/>
    <w:unhideWhenUsed/>
    <w:rsid w:val="009221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13A"/>
    <w:rPr>
      <w:rFonts w:ascii="Segoe UI" w:hAnsi="Segoe UI" w:cs="Segoe UI"/>
      <w:sz w:val="18"/>
      <w:szCs w:val="18"/>
    </w:rPr>
  </w:style>
  <w:style w:type="paragraph" w:styleId="ListParagraph">
    <w:name w:val="List Paragraph"/>
    <w:basedOn w:val="Normal"/>
    <w:uiPriority w:val="34"/>
    <w:qFormat/>
    <w:rsid w:val="00325CD3"/>
    <w:pPr>
      <w:ind w:left="720"/>
      <w:contextualSpacing/>
    </w:pPr>
  </w:style>
  <w:style w:type="character" w:styleId="CommentReference">
    <w:name w:val="annotation reference"/>
    <w:basedOn w:val="DefaultParagraphFont"/>
    <w:uiPriority w:val="99"/>
    <w:semiHidden/>
    <w:unhideWhenUsed/>
    <w:rsid w:val="0068575C"/>
    <w:rPr>
      <w:sz w:val="16"/>
      <w:szCs w:val="16"/>
    </w:rPr>
  </w:style>
  <w:style w:type="paragraph" w:styleId="CommentSubject">
    <w:name w:val="annotation subject"/>
    <w:basedOn w:val="CommentText"/>
    <w:next w:val="CommentText"/>
    <w:link w:val="CommentSubjectChar"/>
    <w:uiPriority w:val="99"/>
    <w:semiHidden/>
    <w:unhideWhenUsed/>
    <w:rsid w:val="0068575C"/>
    <w:pPr>
      <w:spacing w:after="160"/>
    </w:pPr>
    <w:rPr>
      <w:rFonts w:eastAsiaTheme="minorHAnsi"/>
      <w:b/>
      <w:bCs/>
      <w:sz w:val="20"/>
      <w:szCs w:val="20"/>
      <w:lang w:eastAsia="en-US"/>
    </w:rPr>
  </w:style>
  <w:style w:type="character" w:customStyle="1" w:styleId="CommentSubjectChar">
    <w:name w:val="Comment Subject Char"/>
    <w:basedOn w:val="CommentTextChar"/>
    <w:link w:val="CommentSubject"/>
    <w:uiPriority w:val="99"/>
    <w:semiHidden/>
    <w:rsid w:val="0068575C"/>
    <w:rPr>
      <w:rFonts w:eastAsiaTheme="minorEastAsia"/>
      <w:b/>
      <w:bCs/>
      <w:sz w:val="20"/>
      <w:szCs w:val="20"/>
      <w:lang w:eastAsia="ja-JP"/>
    </w:rPr>
  </w:style>
  <w:style w:type="character" w:styleId="FollowedHyperlink">
    <w:name w:val="FollowedHyperlink"/>
    <w:basedOn w:val="DefaultParagraphFont"/>
    <w:uiPriority w:val="99"/>
    <w:semiHidden/>
    <w:unhideWhenUsed/>
    <w:rsid w:val="00F134EB"/>
    <w:rPr>
      <w:color w:val="954F72" w:themeColor="followedHyperlink"/>
      <w:u w:val="single"/>
    </w:rPr>
  </w:style>
  <w:style w:type="paragraph" w:styleId="Header">
    <w:name w:val="header"/>
    <w:basedOn w:val="Normal"/>
    <w:link w:val="HeaderChar"/>
    <w:uiPriority w:val="99"/>
    <w:unhideWhenUsed/>
    <w:rsid w:val="00947A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7A3E"/>
  </w:style>
  <w:style w:type="paragraph" w:styleId="Footer">
    <w:name w:val="footer"/>
    <w:basedOn w:val="Normal"/>
    <w:link w:val="FooterChar"/>
    <w:uiPriority w:val="99"/>
    <w:unhideWhenUsed/>
    <w:rsid w:val="00947A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7A3E"/>
  </w:style>
  <w:style w:type="character" w:customStyle="1" w:styleId="UnresolvedMention2">
    <w:name w:val="Unresolved Mention2"/>
    <w:basedOn w:val="DefaultParagraphFont"/>
    <w:uiPriority w:val="99"/>
    <w:semiHidden/>
    <w:unhideWhenUsed/>
    <w:rsid w:val="008753C7"/>
    <w:rPr>
      <w:color w:val="605E5C"/>
      <w:shd w:val="clear" w:color="auto" w:fill="E1DFDD"/>
    </w:rPr>
  </w:style>
  <w:style w:type="paragraph" w:styleId="FootnoteText">
    <w:name w:val="footnote text"/>
    <w:basedOn w:val="Normal"/>
    <w:link w:val="FootnoteTextChar"/>
    <w:uiPriority w:val="99"/>
    <w:semiHidden/>
    <w:unhideWhenUsed/>
    <w:rsid w:val="008753C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53C7"/>
    <w:rPr>
      <w:sz w:val="20"/>
      <w:szCs w:val="20"/>
    </w:rPr>
  </w:style>
  <w:style w:type="character" w:styleId="FootnoteReference">
    <w:name w:val="footnote reference"/>
    <w:basedOn w:val="DefaultParagraphFont"/>
    <w:uiPriority w:val="99"/>
    <w:semiHidden/>
    <w:unhideWhenUsed/>
    <w:rsid w:val="008753C7"/>
    <w:rPr>
      <w:vertAlign w:val="superscript"/>
    </w:rPr>
  </w:style>
  <w:style w:type="paragraph" w:styleId="EndnoteText">
    <w:name w:val="endnote text"/>
    <w:basedOn w:val="Normal"/>
    <w:link w:val="EndnoteTextChar"/>
    <w:uiPriority w:val="99"/>
    <w:semiHidden/>
    <w:unhideWhenUsed/>
    <w:rsid w:val="006876D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876DF"/>
    <w:rPr>
      <w:sz w:val="20"/>
      <w:szCs w:val="20"/>
    </w:rPr>
  </w:style>
  <w:style w:type="character" w:styleId="EndnoteReference">
    <w:name w:val="endnote reference"/>
    <w:basedOn w:val="DefaultParagraphFont"/>
    <w:uiPriority w:val="99"/>
    <w:semiHidden/>
    <w:unhideWhenUsed/>
    <w:rsid w:val="006876DF"/>
    <w:rPr>
      <w:vertAlign w:val="superscript"/>
    </w:rPr>
  </w:style>
  <w:style w:type="character" w:customStyle="1" w:styleId="Heading1Char">
    <w:name w:val="Heading 1 Char"/>
    <w:basedOn w:val="DefaultParagraphFont"/>
    <w:link w:val="Heading1"/>
    <w:uiPriority w:val="9"/>
    <w:rsid w:val="005C4F22"/>
    <w:rPr>
      <w:rFonts w:asciiTheme="majorHAnsi" w:eastAsiaTheme="majorEastAsia" w:hAnsiTheme="majorHAnsi" w:cstheme="majorBidi"/>
      <w:color w:val="2F5496" w:themeColor="accent1" w:themeShade="BF"/>
      <w:sz w:val="32"/>
      <w:szCs w:val="32"/>
    </w:rPr>
  </w:style>
  <w:style w:type="character" w:customStyle="1" w:styleId="docsum-authors">
    <w:name w:val="docsum-authors"/>
    <w:basedOn w:val="DefaultParagraphFont"/>
    <w:rsid w:val="005C4F22"/>
  </w:style>
  <w:style w:type="character" w:customStyle="1" w:styleId="docsum-journal-citation">
    <w:name w:val="docsum-journal-citation"/>
    <w:basedOn w:val="DefaultParagraphFont"/>
    <w:rsid w:val="005C4F22"/>
  </w:style>
  <w:style w:type="character" w:customStyle="1" w:styleId="citation-part">
    <w:name w:val="citation-part"/>
    <w:basedOn w:val="DefaultParagraphFont"/>
    <w:rsid w:val="005C4F22"/>
  </w:style>
  <w:style w:type="character" w:customStyle="1" w:styleId="docsum-pmid">
    <w:name w:val="docsum-pmid"/>
    <w:basedOn w:val="DefaultParagraphFont"/>
    <w:rsid w:val="005C4F22"/>
  </w:style>
  <w:style w:type="character" w:customStyle="1" w:styleId="period">
    <w:name w:val="period"/>
    <w:basedOn w:val="DefaultParagraphFont"/>
    <w:rsid w:val="005C4F22"/>
  </w:style>
  <w:style w:type="character" w:customStyle="1" w:styleId="cit">
    <w:name w:val="cit"/>
    <w:basedOn w:val="DefaultParagraphFont"/>
    <w:rsid w:val="005C4F22"/>
  </w:style>
  <w:style w:type="character" w:customStyle="1" w:styleId="citation-doi">
    <w:name w:val="citation-doi"/>
    <w:basedOn w:val="DefaultParagraphFont"/>
    <w:rsid w:val="005C4F22"/>
  </w:style>
  <w:style w:type="character" w:customStyle="1" w:styleId="author-sup-separator">
    <w:name w:val="author-sup-separator"/>
    <w:basedOn w:val="DefaultParagraphFont"/>
    <w:rsid w:val="005C4F22"/>
  </w:style>
  <w:style w:type="character" w:customStyle="1" w:styleId="element-citation">
    <w:name w:val="element-citation"/>
    <w:basedOn w:val="DefaultParagraphFont"/>
    <w:rsid w:val="00A31F0E"/>
  </w:style>
  <w:style w:type="character" w:customStyle="1" w:styleId="nowrap">
    <w:name w:val="nowrap"/>
    <w:basedOn w:val="DefaultParagraphFont"/>
    <w:rsid w:val="00A31F0E"/>
  </w:style>
  <w:style w:type="paragraph" w:styleId="Revision">
    <w:name w:val="Revision"/>
    <w:hidden/>
    <w:uiPriority w:val="99"/>
    <w:semiHidden/>
    <w:rsid w:val="00A31F0E"/>
    <w:pPr>
      <w:spacing w:after="0" w:line="240" w:lineRule="auto"/>
    </w:pPr>
  </w:style>
  <w:style w:type="character" w:customStyle="1" w:styleId="citation-publication-date">
    <w:name w:val="citation-publication-date"/>
    <w:basedOn w:val="DefaultParagraphFont"/>
    <w:rsid w:val="00EA258B"/>
  </w:style>
  <w:style w:type="paragraph" w:customStyle="1" w:styleId="EndNoteBibliographyTitle">
    <w:name w:val="EndNote Bibliography Title"/>
    <w:basedOn w:val="Normal"/>
    <w:rsid w:val="008B6074"/>
    <w:pPr>
      <w:spacing w:after="0"/>
      <w:jc w:val="center"/>
    </w:pPr>
    <w:rPr>
      <w:rFonts w:ascii="Calibri" w:hAnsi="Calibri"/>
    </w:rPr>
  </w:style>
  <w:style w:type="paragraph" w:customStyle="1" w:styleId="EndNoteBibliography">
    <w:name w:val="EndNote Bibliography"/>
    <w:basedOn w:val="Normal"/>
    <w:rsid w:val="008B6074"/>
    <w:pPr>
      <w:spacing w:line="240" w:lineRule="auto"/>
    </w:pPr>
    <w:rPr>
      <w:rFonts w:ascii="Calibri" w:hAnsi="Calibri"/>
    </w:rPr>
  </w:style>
  <w:style w:type="character" w:customStyle="1" w:styleId="UnresolvedMention3">
    <w:name w:val="Unresolved Mention3"/>
    <w:basedOn w:val="DefaultParagraphFont"/>
    <w:uiPriority w:val="99"/>
    <w:semiHidden/>
    <w:unhideWhenUsed/>
    <w:rsid w:val="00EF7C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131389">
      <w:bodyDiv w:val="1"/>
      <w:marLeft w:val="0"/>
      <w:marRight w:val="0"/>
      <w:marTop w:val="0"/>
      <w:marBottom w:val="0"/>
      <w:divBdr>
        <w:top w:val="none" w:sz="0" w:space="0" w:color="auto"/>
        <w:left w:val="none" w:sz="0" w:space="0" w:color="auto"/>
        <w:bottom w:val="none" w:sz="0" w:space="0" w:color="auto"/>
        <w:right w:val="none" w:sz="0" w:space="0" w:color="auto"/>
      </w:divBdr>
    </w:div>
    <w:div w:id="139546067">
      <w:bodyDiv w:val="1"/>
      <w:marLeft w:val="0"/>
      <w:marRight w:val="0"/>
      <w:marTop w:val="0"/>
      <w:marBottom w:val="0"/>
      <w:divBdr>
        <w:top w:val="none" w:sz="0" w:space="0" w:color="auto"/>
        <w:left w:val="none" w:sz="0" w:space="0" w:color="auto"/>
        <w:bottom w:val="none" w:sz="0" w:space="0" w:color="auto"/>
        <w:right w:val="none" w:sz="0" w:space="0" w:color="auto"/>
      </w:divBdr>
    </w:div>
    <w:div w:id="299727808">
      <w:bodyDiv w:val="1"/>
      <w:marLeft w:val="0"/>
      <w:marRight w:val="0"/>
      <w:marTop w:val="0"/>
      <w:marBottom w:val="0"/>
      <w:divBdr>
        <w:top w:val="none" w:sz="0" w:space="0" w:color="auto"/>
        <w:left w:val="none" w:sz="0" w:space="0" w:color="auto"/>
        <w:bottom w:val="none" w:sz="0" w:space="0" w:color="auto"/>
        <w:right w:val="none" w:sz="0" w:space="0" w:color="auto"/>
      </w:divBdr>
      <w:divsChild>
        <w:div w:id="470175930">
          <w:marLeft w:val="0"/>
          <w:marRight w:val="0"/>
          <w:marTop w:val="0"/>
          <w:marBottom w:val="0"/>
          <w:divBdr>
            <w:top w:val="none" w:sz="0" w:space="0" w:color="auto"/>
            <w:left w:val="none" w:sz="0" w:space="0" w:color="auto"/>
            <w:bottom w:val="none" w:sz="0" w:space="0" w:color="auto"/>
            <w:right w:val="none" w:sz="0" w:space="0" w:color="auto"/>
          </w:divBdr>
        </w:div>
      </w:divsChild>
    </w:div>
    <w:div w:id="322857016">
      <w:bodyDiv w:val="1"/>
      <w:marLeft w:val="0"/>
      <w:marRight w:val="0"/>
      <w:marTop w:val="0"/>
      <w:marBottom w:val="0"/>
      <w:divBdr>
        <w:top w:val="none" w:sz="0" w:space="0" w:color="auto"/>
        <w:left w:val="none" w:sz="0" w:space="0" w:color="auto"/>
        <w:bottom w:val="none" w:sz="0" w:space="0" w:color="auto"/>
        <w:right w:val="none" w:sz="0" w:space="0" w:color="auto"/>
      </w:divBdr>
      <w:divsChild>
        <w:div w:id="784467088">
          <w:marLeft w:val="0"/>
          <w:marRight w:val="0"/>
          <w:marTop w:val="0"/>
          <w:marBottom w:val="0"/>
          <w:divBdr>
            <w:top w:val="none" w:sz="0" w:space="0" w:color="auto"/>
            <w:left w:val="none" w:sz="0" w:space="0" w:color="auto"/>
            <w:bottom w:val="none" w:sz="0" w:space="0" w:color="auto"/>
            <w:right w:val="none" w:sz="0" w:space="0" w:color="auto"/>
          </w:divBdr>
        </w:div>
      </w:divsChild>
    </w:div>
    <w:div w:id="419836063">
      <w:bodyDiv w:val="1"/>
      <w:marLeft w:val="0"/>
      <w:marRight w:val="0"/>
      <w:marTop w:val="0"/>
      <w:marBottom w:val="0"/>
      <w:divBdr>
        <w:top w:val="none" w:sz="0" w:space="0" w:color="auto"/>
        <w:left w:val="none" w:sz="0" w:space="0" w:color="auto"/>
        <w:bottom w:val="none" w:sz="0" w:space="0" w:color="auto"/>
        <w:right w:val="none" w:sz="0" w:space="0" w:color="auto"/>
      </w:divBdr>
    </w:div>
    <w:div w:id="435372280">
      <w:bodyDiv w:val="1"/>
      <w:marLeft w:val="0"/>
      <w:marRight w:val="0"/>
      <w:marTop w:val="0"/>
      <w:marBottom w:val="0"/>
      <w:divBdr>
        <w:top w:val="none" w:sz="0" w:space="0" w:color="auto"/>
        <w:left w:val="none" w:sz="0" w:space="0" w:color="auto"/>
        <w:bottom w:val="none" w:sz="0" w:space="0" w:color="auto"/>
        <w:right w:val="none" w:sz="0" w:space="0" w:color="auto"/>
      </w:divBdr>
      <w:divsChild>
        <w:div w:id="479421284">
          <w:marLeft w:val="0"/>
          <w:marRight w:val="0"/>
          <w:marTop w:val="0"/>
          <w:marBottom w:val="0"/>
          <w:divBdr>
            <w:top w:val="none" w:sz="0" w:space="0" w:color="auto"/>
            <w:left w:val="none" w:sz="0" w:space="0" w:color="auto"/>
            <w:bottom w:val="none" w:sz="0" w:space="0" w:color="auto"/>
            <w:right w:val="none" w:sz="0" w:space="0" w:color="auto"/>
          </w:divBdr>
        </w:div>
      </w:divsChild>
    </w:div>
    <w:div w:id="522206553">
      <w:bodyDiv w:val="1"/>
      <w:marLeft w:val="0"/>
      <w:marRight w:val="0"/>
      <w:marTop w:val="0"/>
      <w:marBottom w:val="0"/>
      <w:divBdr>
        <w:top w:val="none" w:sz="0" w:space="0" w:color="auto"/>
        <w:left w:val="none" w:sz="0" w:space="0" w:color="auto"/>
        <w:bottom w:val="none" w:sz="0" w:space="0" w:color="auto"/>
        <w:right w:val="none" w:sz="0" w:space="0" w:color="auto"/>
      </w:divBdr>
    </w:div>
    <w:div w:id="671027521">
      <w:bodyDiv w:val="1"/>
      <w:marLeft w:val="0"/>
      <w:marRight w:val="0"/>
      <w:marTop w:val="0"/>
      <w:marBottom w:val="0"/>
      <w:divBdr>
        <w:top w:val="none" w:sz="0" w:space="0" w:color="auto"/>
        <w:left w:val="none" w:sz="0" w:space="0" w:color="auto"/>
        <w:bottom w:val="none" w:sz="0" w:space="0" w:color="auto"/>
        <w:right w:val="none" w:sz="0" w:space="0" w:color="auto"/>
      </w:divBdr>
      <w:divsChild>
        <w:div w:id="287782757">
          <w:marLeft w:val="0"/>
          <w:marRight w:val="0"/>
          <w:marTop w:val="0"/>
          <w:marBottom w:val="0"/>
          <w:divBdr>
            <w:top w:val="none" w:sz="0" w:space="0" w:color="auto"/>
            <w:left w:val="none" w:sz="0" w:space="0" w:color="auto"/>
            <w:bottom w:val="none" w:sz="0" w:space="0" w:color="auto"/>
            <w:right w:val="none" w:sz="0" w:space="0" w:color="auto"/>
          </w:divBdr>
          <w:divsChild>
            <w:div w:id="642346939">
              <w:marLeft w:val="0"/>
              <w:marRight w:val="0"/>
              <w:marTop w:val="0"/>
              <w:marBottom w:val="0"/>
              <w:divBdr>
                <w:top w:val="none" w:sz="0" w:space="0" w:color="auto"/>
                <w:left w:val="none" w:sz="0" w:space="0" w:color="auto"/>
                <w:bottom w:val="none" w:sz="0" w:space="0" w:color="auto"/>
                <w:right w:val="none" w:sz="0" w:space="0" w:color="auto"/>
              </w:divBdr>
              <w:divsChild>
                <w:div w:id="202639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306543">
      <w:bodyDiv w:val="1"/>
      <w:marLeft w:val="0"/>
      <w:marRight w:val="0"/>
      <w:marTop w:val="0"/>
      <w:marBottom w:val="0"/>
      <w:divBdr>
        <w:top w:val="none" w:sz="0" w:space="0" w:color="auto"/>
        <w:left w:val="none" w:sz="0" w:space="0" w:color="auto"/>
        <w:bottom w:val="none" w:sz="0" w:space="0" w:color="auto"/>
        <w:right w:val="none" w:sz="0" w:space="0" w:color="auto"/>
      </w:divBdr>
    </w:div>
    <w:div w:id="1007245215">
      <w:bodyDiv w:val="1"/>
      <w:marLeft w:val="0"/>
      <w:marRight w:val="0"/>
      <w:marTop w:val="0"/>
      <w:marBottom w:val="0"/>
      <w:divBdr>
        <w:top w:val="none" w:sz="0" w:space="0" w:color="auto"/>
        <w:left w:val="none" w:sz="0" w:space="0" w:color="auto"/>
        <w:bottom w:val="none" w:sz="0" w:space="0" w:color="auto"/>
        <w:right w:val="none" w:sz="0" w:space="0" w:color="auto"/>
      </w:divBdr>
    </w:div>
    <w:div w:id="1183787505">
      <w:bodyDiv w:val="1"/>
      <w:marLeft w:val="0"/>
      <w:marRight w:val="0"/>
      <w:marTop w:val="0"/>
      <w:marBottom w:val="0"/>
      <w:divBdr>
        <w:top w:val="none" w:sz="0" w:space="0" w:color="auto"/>
        <w:left w:val="none" w:sz="0" w:space="0" w:color="auto"/>
        <w:bottom w:val="none" w:sz="0" w:space="0" w:color="auto"/>
        <w:right w:val="none" w:sz="0" w:space="0" w:color="auto"/>
      </w:divBdr>
    </w:div>
    <w:div w:id="1192962691">
      <w:bodyDiv w:val="1"/>
      <w:marLeft w:val="0"/>
      <w:marRight w:val="0"/>
      <w:marTop w:val="0"/>
      <w:marBottom w:val="0"/>
      <w:divBdr>
        <w:top w:val="none" w:sz="0" w:space="0" w:color="auto"/>
        <w:left w:val="none" w:sz="0" w:space="0" w:color="auto"/>
        <w:bottom w:val="none" w:sz="0" w:space="0" w:color="auto"/>
        <w:right w:val="none" w:sz="0" w:space="0" w:color="auto"/>
      </w:divBdr>
      <w:divsChild>
        <w:div w:id="238515647">
          <w:marLeft w:val="0"/>
          <w:marRight w:val="0"/>
          <w:marTop w:val="34"/>
          <w:marBottom w:val="34"/>
          <w:divBdr>
            <w:top w:val="none" w:sz="0" w:space="0" w:color="auto"/>
            <w:left w:val="none" w:sz="0" w:space="0" w:color="auto"/>
            <w:bottom w:val="none" w:sz="0" w:space="0" w:color="auto"/>
            <w:right w:val="none" w:sz="0" w:space="0" w:color="auto"/>
          </w:divBdr>
          <w:divsChild>
            <w:div w:id="762141939">
              <w:marLeft w:val="0"/>
              <w:marRight w:val="0"/>
              <w:marTop w:val="0"/>
              <w:marBottom w:val="0"/>
              <w:divBdr>
                <w:top w:val="none" w:sz="0" w:space="0" w:color="auto"/>
                <w:left w:val="none" w:sz="0" w:space="0" w:color="auto"/>
                <w:bottom w:val="none" w:sz="0" w:space="0" w:color="auto"/>
                <w:right w:val="none" w:sz="0" w:space="0" w:color="auto"/>
              </w:divBdr>
            </w:div>
            <w:div w:id="1774133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114656">
      <w:bodyDiv w:val="1"/>
      <w:marLeft w:val="0"/>
      <w:marRight w:val="0"/>
      <w:marTop w:val="0"/>
      <w:marBottom w:val="0"/>
      <w:divBdr>
        <w:top w:val="none" w:sz="0" w:space="0" w:color="auto"/>
        <w:left w:val="none" w:sz="0" w:space="0" w:color="auto"/>
        <w:bottom w:val="none" w:sz="0" w:space="0" w:color="auto"/>
        <w:right w:val="none" w:sz="0" w:space="0" w:color="auto"/>
      </w:divBdr>
    </w:div>
    <w:div w:id="1280842204">
      <w:bodyDiv w:val="1"/>
      <w:marLeft w:val="0"/>
      <w:marRight w:val="0"/>
      <w:marTop w:val="0"/>
      <w:marBottom w:val="0"/>
      <w:divBdr>
        <w:top w:val="none" w:sz="0" w:space="0" w:color="auto"/>
        <w:left w:val="none" w:sz="0" w:space="0" w:color="auto"/>
        <w:bottom w:val="none" w:sz="0" w:space="0" w:color="auto"/>
        <w:right w:val="none" w:sz="0" w:space="0" w:color="auto"/>
      </w:divBdr>
    </w:div>
    <w:div w:id="1517503634">
      <w:bodyDiv w:val="1"/>
      <w:marLeft w:val="0"/>
      <w:marRight w:val="0"/>
      <w:marTop w:val="0"/>
      <w:marBottom w:val="0"/>
      <w:divBdr>
        <w:top w:val="none" w:sz="0" w:space="0" w:color="auto"/>
        <w:left w:val="none" w:sz="0" w:space="0" w:color="auto"/>
        <w:bottom w:val="none" w:sz="0" w:space="0" w:color="auto"/>
        <w:right w:val="none" w:sz="0" w:space="0" w:color="auto"/>
      </w:divBdr>
      <w:divsChild>
        <w:div w:id="1879312247">
          <w:marLeft w:val="0"/>
          <w:marRight w:val="0"/>
          <w:marTop w:val="0"/>
          <w:marBottom w:val="0"/>
          <w:divBdr>
            <w:top w:val="none" w:sz="0" w:space="0" w:color="auto"/>
            <w:left w:val="none" w:sz="0" w:space="0" w:color="auto"/>
            <w:bottom w:val="none" w:sz="0" w:space="0" w:color="auto"/>
            <w:right w:val="none" w:sz="0" w:space="0" w:color="auto"/>
          </w:divBdr>
        </w:div>
      </w:divsChild>
    </w:div>
    <w:div w:id="1637369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3D914-DCD3-4403-8696-47EA87DFD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0</Words>
  <Characters>28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borne, Thomas F.</dc:creator>
  <cp:keywords/>
  <dc:description/>
  <cp:lastModifiedBy>Tom Osborne</cp:lastModifiedBy>
  <cp:revision>2</cp:revision>
  <dcterms:created xsi:type="dcterms:W3CDTF">2021-01-26T05:04:00Z</dcterms:created>
  <dcterms:modified xsi:type="dcterms:W3CDTF">2021-01-26T05:04:00Z</dcterms:modified>
</cp:coreProperties>
</file>